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BF0F" w14:textId="3EAF9AB9" w:rsidR="00A870BD" w:rsidRDefault="00A870BD">
      <w:pPr>
        <w:spacing w:after="160" w:line="259" w:lineRule="auto"/>
      </w:pPr>
      <w:r>
        <w:rPr>
          <w:b/>
          <w:bCs/>
        </w:rPr>
        <w:t>Supplementary Table 1</w:t>
      </w:r>
    </w:p>
    <w:p w14:paraId="754D7A27" w14:textId="77777777" w:rsidR="00A870BD" w:rsidRDefault="00A870BD" w:rsidP="00A870BD">
      <w:r>
        <w:t>* 8 subjects were between 70-77 years of age. However, due to the small number of those in the 70+ age group, these subjects were excluded from the age-group analysis.</w:t>
      </w:r>
    </w:p>
    <w:p w14:paraId="0CCE1429" w14:textId="2DEB9E38" w:rsidR="00A870BD" w:rsidRDefault="00A870BD" w:rsidP="00A870BD">
      <w:r>
        <w:t>** An arbitrary threshold for low BMI (&lt;20) was applied to increase group size, due to the small sample size (n = 31) of those that satisfy the WHO criteria of being underweight (BMI&lt;18.5).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885"/>
        <w:gridCol w:w="1260"/>
        <w:gridCol w:w="1050"/>
        <w:gridCol w:w="1144"/>
        <w:gridCol w:w="806"/>
        <w:gridCol w:w="1179"/>
        <w:gridCol w:w="831"/>
      </w:tblGrid>
      <w:tr w:rsidR="00A870BD" w14:paraId="501C33F3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8207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35312" w14:textId="77777777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6B673" w14:textId="0E93124A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XA R-valu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23C9B" w14:textId="77777777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BF68E" w14:textId="062ACCD0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A (Whole-body fat mass) R-value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E5CF6" w14:textId="77777777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105C2" w14:textId="77777777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A </w:t>
            </w:r>
          </w:p>
          <w:p w14:paraId="2926CCC1" w14:textId="78E6161F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Trunk fat mass) R-valu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9C375" w14:textId="77777777" w:rsidR="00A870BD" w:rsidRDefault="00A870BD" w:rsidP="00040E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A870BD" w14:paraId="08E9126B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1BFF3" w14:textId="77777777" w:rsidR="00A870BD" w:rsidRPr="00CB7F98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DC2D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2AD3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70</w:t>
            </w:r>
          </w:p>
          <w:p w14:paraId="69988BB8" w14:textId="1AB09719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8-0.9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4F4F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B762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521</w:t>
            </w:r>
          </w:p>
          <w:p w14:paraId="36A6DA36" w14:textId="2AE7261F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0-0.54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E16B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8606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700</w:t>
            </w:r>
          </w:p>
          <w:p w14:paraId="498A6729" w14:textId="33061A56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5-0.71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4735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1ABC9DBC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44F7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A463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4F46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15C1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62F6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453F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6C9C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7D25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05FB9838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BF82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B0B1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549E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1B13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738B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843E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2321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94EA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7C3B8E07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B425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C943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AD84" w14:textId="70F38B5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  <w:p w14:paraId="76CFCE6F" w14:textId="6668A381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0-0.9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F764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3174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  <w:p w14:paraId="40D968AB" w14:textId="61F6F4C4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3-83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1510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7075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  <w:p w14:paraId="34DE120C" w14:textId="1C061993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2-0.83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7191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5290598C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4A59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1863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3F1F4" w14:textId="7CEDBD6C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  <w:p w14:paraId="0D56EF8F" w14:textId="371DA9C5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8-0.95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0F2E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FA0C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  <w:p w14:paraId="7FE44DDA" w14:textId="2C73941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2-0.80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BA9A4" w14:textId="308D6110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581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  <w:p w14:paraId="2CF7E5C0" w14:textId="6DDE4D79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4-0.77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5C34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72361E75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82DE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5827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A9B4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46F7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47B7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2A67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9938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D698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29BAF7D7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B541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6755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42C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F954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F9B3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26A9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F117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F004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72B67A59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2CE9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C6EB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2C8E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  <w:p w14:paraId="00B13A7B" w14:textId="265C172E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0-0.97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D30C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3563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  <w:p w14:paraId="3CE58063" w14:textId="25AB61B3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2</w:t>
            </w:r>
            <w:r w:rsidR="007223FF">
              <w:rPr>
                <w:sz w:val="20"/>
                <w:szCs w:val="20"/>
              </w:rPr>
              <w:t>-0.54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B347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1F7E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661</w:t>
            </w:r>
          </w:p>
          <w:p w14:paraId="50996B63" w14:textId="238746B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7-0.69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995D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5DD00CAA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0A45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D68C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6764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69</w:t>
            </w:r>
          </w:p>
          <w:p w14:paraId="0818BB70" w14:textId="092C4F8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6-0.9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B6CD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CD4F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521</w:t>
            </w:r>
          </w:p>
          <w:p w14:paraId="77EA3915" w14:textId="2B58152E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6-0.55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CCC7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32EE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693</w:t>
            </w:r>
          </w:p>
          <w:p w14:paraId="6D5C07F4" w14:textId="043A8AE5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8-0.71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A140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0BBF9845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2BCC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13B7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B601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68</w:t>
            </w:r>
          </w:p>
          <w:p w14:paraId="61A42DC2" w14:textId="312923E3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5-0.97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C554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D367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553</w:t>
            </w:r>
          </w:p>
          <w:p w14:paraId="26E04A8E" w14:textId="1BCEAF7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8-0.58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8E14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024E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745</w:t>
            </w:r>
          </w:p>
          <w:p w14:paraId="5506793E" w14:textId="402F2C6B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3-0.76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6185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3C538573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1556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6FF9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7A77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0137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8701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1C9F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D38B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551E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6D24A0C9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35CB9" w14:textId="182FE3FE" w:rsidR="00A870BD" w:rsidRDefault="00593A63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of Orig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91E2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62B8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011A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26EC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01E0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D0807" w14:textId="26EA33CC" w:rsidR="00A870BD" w:rsidRDefault="00A870BD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9B65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2B49EEC8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92AF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3225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0DD4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70</w:t>
            </w:r>
          </w:p>
          <w:p w14:paraId="39BA7705" w14:textId="33BB72FA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8-0.9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D2D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8A085" w14:textId="77777777" w:rsidR="00DD1EA8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  <w:p w14:paraId="39CA05CF" w14:textId="36668714" w:rsidR="007223FF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2-0.54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D9F6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1E265" w14:textId="77777777" w:rsidR="00DD1EA8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  <w:p w14:paraId="3AE91E04" w14:textId="138D4AD6" w:rsidR="007223FF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7-0.71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1530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51B82A10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A48F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British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D410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65C7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70</w:t>
            </w:r>
          </w:p>
          <w:p w14:paraId="29A4B6EF" w14:textId="728D96F4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4-0.9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ABF6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6F761" w14:textId="77777777" w:rsidR="00DD1EA8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  <w:p w14:paraId="4A5C8377" w14:textId="702D12E9" w:rsidR="007223FF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2-0.559</w:t>
            </w:r>
            <w:r w:rsidR="007223FF">
              <w:rPr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C51E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79318" w14:textId="77777777" w:rsidR="00DD1EA8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  <w:p w14:paraId="714F1DC6" w14:textId="5692C7F3" w:rsidR="007223FF" w:rsidRDefault="00DD1EA8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4-0.721</w:t>
            </w:r>
            <w:r w:rsidR="007223FF">
              <w:rPr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635B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610D9FE6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28D9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DD7C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BE0E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088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44AF5" w14:textId="2F7AC1BB" w:rsidR="00A870BD" w:rsidRDefault="00A870BD" w:rsidP="00DD1E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C751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4D64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C993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5CF1C0F7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C361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4BE2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043F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C84D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02C3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C9E6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5DB9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6FC1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3C55639B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4AFE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weight (&lt;18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DFC0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B2ED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550</w:t>
            </w:r>
          </w:p>
          <w:p w14:paraId="229A65B9" w14:textId="346057B4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3-0.7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D212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E9C6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401</w:t>
            </w:r>
          </w:p>
          <w:p w14:paraId="7C2CCE4B" w14:textId="26A0278B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5-0.66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153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10B6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393</w:t>
            </w:r>
          </w:p>
          <w:p w14:paraId="5182F16B" w14:textId="541D52A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5-0.65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4866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</w:t>
            </w:r>
          </w:p>
        </w:tc>
      </w:tr>
      <w:tr w:rsidR="00A870BD" w14:paraId="65453758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AF5A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(&lt;</w:t>
            </w:r>
            <w:proofErr w:type="gramStart"/>
            <w:r>
              <w:rPr>
                <w:sz w:val="20"/>
                <w:szCs w:val="20"/>
              </w:rPr>
              <w:t>20)*</w:t>
            </w:r>
            <w:proofErr w:type="gramEnd"/>
            <w:r>
              <w:rPr>
                <w:sz w:val="20"/>
                <w:szCs w:val="20"/>
              </w:rPr>
              <w:t>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E879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FA48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787</w:t>
            </w:r>
          </w:p>
          <w:p w14:paraId="6974A516" w14:textId="7C00D521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0-0.8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E392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B17A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231</w:t>
            </w:r>
          </w:p>
          <w:p w14:paraId="60133FD1" w14:textId="47F49EA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0-0.38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42D0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3C36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347</w:t>
            </w:r>
          </w:p>
          <w:p w14:paraId="32C092A1" w14:textId="32992E41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5-0.4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5F49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46C029F6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919C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8.5=&lt;BMI&lt;2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F26A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6E03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945</w:t>
            </w:r>
          </w:p>
          <w:p w14:paraId="324AF7CA" w14:textId="681550DE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0-0.95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0C47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0620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218</w:t>
            </w:r>
          </w:p>
          <w:p w14:paraId="7B4EF3E1" w14:textId="6C5ECA1A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3-0.26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F045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47FD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500</w:t>
            </w:r>
          </w:p>
          <w:p w14:paraId="52863786" w14:textId="0A739D2D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4-0.53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CF92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34485B11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68A7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verweight (25=&lt;BMI&lt;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A449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CFB9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57</w:t>
            </w:r>
          </w:p>
          <w:p w14:paraId="56B5C3B2" w14:textId="66BA6C68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5-0.9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16D0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A04C5" w14:textId="5F1F4AAB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223FF">
              <w:rPr>
                <w:sz w:val="20"/>
                <w:szCs w:val="20"/>
              </w:rPr>
              <w:t>24</w:t>
            </w:r>
          </w:p>
          <w:p w14:paraId="1B5FF4C4" w14:textId="5C702486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0-0.06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DD38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CBB3E" w14:textId="6AEC4B5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393</w:t>
            </w:r>
          </w:p>
          <w:p w14:paraId="1DE8B118" w14:textId="0C71D64F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5-0.43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EB16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5F2D16A7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A59D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(BMI&gt;=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4921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C259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223FF">
              <w:rPr>
                <w:sz w:val="20"/>
                <w:szCs w:val="20"/>
              </w:rPr>
              <w:t>52</w:t>
            </w:r>
          </w:p>
          <w:p w14:paraId="5754B300" w14:textId="5D650E28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5-0.9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3E78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B88C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042</w:t>
            </w:r>
          </w:p>
          <w:p w14:paraId="7EB53E44" w14:textId="7805F66E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4-0.10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2A0F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4A36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425</w:t>
            </w:r>
          </w:p>
          <w:p w14:paraId="6D8579FE" w14:textId="0A753F3E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9-0.47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5FEC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2FDCD6A6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ADB2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598B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09DD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50B0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694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8887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705E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976B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1EEA2616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37BA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C0F0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9A3C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D35D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7D23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9A3D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01B3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012B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66C604A8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3D14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male (WC&lt;1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0DFA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9AA5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958</w:t>
            </w:r>
          </w:p>
          <w:p w14:paraId="29D19085" w14:textId="40E301A7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4-0.9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1F94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26B5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762</w:t>
            </w:r>
          </w:p>
          <w:p w14:paraId="4BE53D7C" w14:textId="4612D955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2-0.78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4A15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524B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223FF">
              <w:rPr>
                <w:sz w:val="20"/>
                <w:szCs w:val="20"/>
              </w:rPr>
              <w:t>750</w:t>
            </w:r>
          </w:p>
          <w:p w14:paraId="795DE0D7" w14:textId="3B2ED6B6" w:rsidR="007223FF" w:rsidRDefault="007223FF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A1568A">
              <w:rPr>
                <w:sz w:val="20"/>
                <w:szCs w:val="20"/>
              </w:rPr>
              <w:t>729-0.76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7835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050F0A5E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D846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male (WC&gt;=10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C9E4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5F7B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905</w:t>
            </w:r>
          </w:p>
          <w:p w14:paraId="6B103113" w14:textId="2DD798AB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86-0.9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7A3B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4474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562</w:t>
            </w:r>
          </w:p>
          <w:p w14:paraId="5C902FB1" w14:textId="2227CD36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0-0.62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28A7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DF11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581</w:t>
            </w:r>
          </w:p>
          <w:p w14:paraId="0505F589" w14:textId="7E6433A2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1-0.64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92C2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7F1DADC2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D6ED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female (WC&lt;9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2453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6367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934</w:t>
            </w:r>
          </w:p>
          <w:p w14:paraId="1006F6CD" w14:textId="1B793ECE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8-0.9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6CE7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69A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662</w:t>
            </w:r>
          </w:p>
          <w:p w14:paraId="2F9AB931" w14:textId="74AC61DE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6-0.68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F554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BE31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631</w:t>
            </w:r>
          </w:p>
          <w:p w14:paraId="10369142" w14:textId="48E7E0C3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2-0.65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F410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43D86F56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FE8F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female (WC&gt;=9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9C89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FB33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885</w:t>
            </w:r>
          </w:p>
          <w:p w14:paraId="4F520A4C" w14:textId="2D8FB3BC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6-0.9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1E89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A19D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481</w:t>
            </w:r>
          </w:p>
          <w:p w14:paraId="5C24D7AC" w14:textId="017EFD55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5-0.54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2D42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72F0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432</w:t>
            </w:r>
          </w:p>
          <w:p w14:paraId="2C40A605" w14:textId="0C18481D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3-0.4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DD1D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35BD99F5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4199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6D6E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E367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CBDC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8BAB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F759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DFDE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2C35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0C43E8A4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8174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2FA3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67CA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9F17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1E67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2EA20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C9C6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7F08A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</w:tc>
      </w:tr>
      <w:tr w:rsidR="00A870BD" w14:paraId="6F1D7483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0993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male (WHR=&lt;0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3CC2B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3EA6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1568A">
              <w:rPr>
                <w:sz w:val="20"/>
                <w:szCs w:val="20"/>
              </w:rPr>
              <w:t>51</w:t>
            </w:r>
          </w:p>
          <w:p w14:paraId="0CFC7600" w14:textId="2C7FA8F6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4-0.9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7927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0EC0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74</w:t>
            </w:r>
          </w:p>
          <w:p w14:paraId="70CA254F" w14:textId="46C076EF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5-0.8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6383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8DA9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63</w:t>
            </w:r>
          </w:p>
          <w:p w14:paraId="07A875C6" w14:textId="3D6F1B90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3-0.79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AD8D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356AC73E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BBF9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obesity male (WHR&gt;0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1392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939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1568A">
              <w:rPr>
                <w:sz w:val="20"/>
                <w:szCs w:val="20"/>
              </w:rPr>
              <w:t>52</w:t>
            </w:r>
          </w:p>
          <w:p w14:paraId="70BA6355" w14:textId="7D3902FD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7-0.9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1AFBC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97EB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60</w:t>
            </w:r>
          </w:p>
          <w:p w14:paraId="3F3FA2E0" w14:textId="386D7D25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7-0.78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8549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CD66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61</w:t>
            </w:r>
          </w:p>
          <w:p w14:paraId="62B16624" w14:textId="2399B0AF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8-0.78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84BA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623A5C4D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A683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female (WHR=&lt;0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E00BD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C4763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940</w:t>
            </w:r>
          </w:p>
          <w:p w14:paraId="74DF5A47" w14:textId="20BD88EE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4-0.9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74D4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3843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77</w:t>
            </w:r>
          </w:p>
          <w:p w14:paraId="427D7863" w14:textId="658A5FC8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8-0.79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039A4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DD9EF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54</w:t>
            </w:r>
          </w:p>
          <w:p w14:paraId="6C3033F3" w14:textId="384A74C5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3-0.77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5D649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870BD" w14:paraId="57854F02" w14:textId="77777777" w:rsidTr="007223FF">
        <w:trPr>
          <w:trHeight w:val="41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3CF22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obesity female (WHR&gt;0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E5165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4A9E6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930</w:t>
            </w:r>
          </w:p>
          <w:p w14:paraId="1C658E3F" w14:textId="52DC9C4F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9-0.9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ED8C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F87D8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722</w:t>
            </w:r>
          </w:p>
          <w:p w14:paraId="779F5EF3" w14:textId="68E63110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3-0.75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A7881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6C9B7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568A">
              <w:rPr>
                <w:sz w:val="20"/>
                <w:szCs w:val="20"/>
              </w:rPr>
              <w:t>699</w:t>
            </w:r>
          </w:p>
          <w:p w14:paraId="04BDB9D2" w14:textId="0542D57B" w:rsidR="00A1568A" w:rsidRDefault="00A1568A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7-0.73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E4F4E" w14:textId="77777777" w:rsidR="00A870BD" w:rsidRDefault="00A870BD" w:rsidP="00040E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1D5D7268" w14:textId="50ACE589" w:rsidR="007D4DB5" w:rsidRDefault="007D4DB5" w:rsidP="00A870BD">
      <w:pPr>
        <w:spacing w:after="160" w:line="259" w:lineRule="auto"/>
      </w:pPr>
    </w:p>
    <w:sectPr w:rsidR="007D4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05"/>
    <w:rsid w:val="00025FAA"/>
    <w:rsid w:val="000309DE"/>
    <w:rsid w:val="000F2F13"/>
    <w:rsid w:val="00163AC6"/>
    <w:rsid w:val="001D52F6"/>
    <w:rsid w:val="00204BB4"/>
    <w:rsid w:val="002A1D44"/>
    <w:rsid w:val="00351C05"/>
    <w:rsid w:val="0037327F"/>
    <w:rsid w:val="00422E1F"/>
    <w:rsid w:val="00435F1D"/>
    <w:rsid w:val="00442F84"/>
    <w:rsid w:val="00593A63"/>
    <w:rsid w:val="00663301"/>
    <w:rsid w:val="006C4DB9"/>
    <w:rsid w:val="007223FF"/>
    <w:rsid w:val="00762AD5"/>
    <w:rsid w:val="007B68AA"/>
    <w:rsid w:val="007D4DB5"/>
    <w:rsid w:val="008645F2"/>
    <w:rsid w:val="00995FD2"/>
    <w:rsid w:val="009F6AF4"/>
    <w:rsid w:val="00A1568A"/>
    <w:rsid w:val="00A306E6"/>
    <w:rsid w:val="00A73940"/>
    <w:rsid w:val="00A81F17"/>
    <w:rsid w:val="00A870BD"/>
    <w:rsid w:val="00B52E38"/>
    <w:rsid w:val="00BB7150"/>
    <w:rsid w:val="00BE6AC3"/>
    <w:rsid w:val="00C7046E"/>
    <w:rsid w:val="00CB7F98"/>
    <w:rsid w:val="00CD43EB"/>
    <w:rsid w:val="00D25590"/>
    <w:rsid w:val="00D31DEC"/>
    <w:rsid w:val="00DB5732"/>
    <w:rsid w:val="00DD1EA8"/>
    <w:rsid w:val="00DE5B9F"/>
    <w:rsid w:val="00E242ED"/>
    <w:rsid w:val="00E74613"/>
    <w:rsid w:val="00E91865"/>
    <w:rsid w:val="00F565D3"/>
    <w:rsid w:val="00F9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5AA90"/>
  <w15:chartTrackingRefBased/>
  <w15:docId w15:val="{B0E13329-0966-354F-AB1C-3A34BC710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1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C05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C05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C05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995F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V</dc:creator>
  <cp:keywords/>
  <dc:description/>
  <cp:lastModifiedBy>Will Murano</cp:lastModifiedBy>
  <cp:revision>5</cp:revision>
  <dcterms:created xsi:type="dcterms:W3CDTF">2023-06-10T22:45:00Z</dcterms:created>
  <dcterms:modified xsi:type="dcterms:W3CDTF">2023-06-20T08:40:00Z</dcterms:modified>
</cp:coreProperties>
</file>